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5246B" w14:textId="77777777" w:rsidR="007E54FF" w:rsidRPr="00BA6EDA" w:rsidRDefault="007E54FF" w:rsidP="007E54FF">
      <w:pPr>
        <w:rPr>
          <w:b/>
          <w:bCs/>
          <w:sz w:val="21"/>
          <w:szCs w:val="21"/>
        </w:rPr>
      </w:pPr>
      <w:r w:rsidRPr="00BA6EDA">
        <w:rPr>
          <w:b/>
          <w:bCs/>
          <w:sz w:val="21"/>
          <w:szCs w:val="21"/>
        </w:rPr>
        <w:t>Table 3</w:t>
      </w:r>
      <w:r w:rsidRPr="00593641">
        <w:rPr>
          <w:sz w:val="21"/>
          <w:szCs w:val="21"/>
        </w:rPr>
        <w:t xml:space="preserve">: The </w:t>
      </w:r>
      <w:r w:rsidRPr="00593641">
        <w:rPr>
          <w:rFonts w:hint="eastAsia"/>
          <w:sz w:val="21"/>
          <w:szCs w:val="21"/>
        </w:rPr>
        <w:t>d</w:t>
      </w:r>
      <w:r w:rsidRPr="00593641">
        <w:rPr>
          <w:sz w:val="21"/>
          <w:szCs w:val="21"/>
        </w:rPr>
        <w:t>rug candidates combined with MAP3K5.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3686"/>
        <w:gridCol w:w="1359"/>
        <w:gridCol w:w="200"/>
        <w:gridCol w:w="3260"/>
      </w:tblGrid>
      <w:tr w:rsidR="00187735" w:rsidRPr="00903D42" w14:paraId="44D17DB4" w14:textId="77777777" w:rsidTr="003A6CC4">
        <w:trPr>
          <w:trHeight w:val="315"/>
        </w:trPr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316088" w14:textId="77777777" w:rsidR="00187735" w:rsidRPr="00BA6EDA" w:rsidRDefault="00187735" w:rsidP="003A6CC4">
            <w:pPr>
              <w:rPr>
                <w:rFonts w:eastAsia="宋体"/>
                <w:sz w:val="21"/>
                <w:szCs w:val="21"/>
              </w:rPr>
            </w:pPr>
            <w:r w:rsidRPr="00BA6EDA">
              <w:rPr>
                <w:b/>
                <w:sz w:val="21"/>
                <w:szCs w:val="21"/>
              </w:rPr>
              <w:t>Drug name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75109DD" w14:textId="77777777" w:rsidR="00187735" w:rsidRPr="00BA6EDA" w:rsidRDefault="00187735" w:rsidP="003A6CC4">
            <w:pPr>
              <w:ind w:firstLineChars="200" w:firstLine="482"/>
              <w:rPr>
                <w:rFonts w:eastAsia="宋体"/>
                <w:sz w:val="21"/>
                <w:szCs w:val="21"/>
              </w:rPr>
            </w:pPr>
            <w:r w:rsidRPr="003A2B7D">
              <w:rPr>
                <w:rFonts w:hint="eastAsia"/>
                <w:b/>
                <w:szCs w:val="24"/>
              </w:rPr>
              <w:t>P-valu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F42F90" w14:textId="77777777" w:rsidR="00187735" w:rsidRPr="00BA6EDA" w:rsidRDefault="00187735" w:rsidP="003A6CC4">
            <w:pPr>
              <w:ind w:firstLineChars="300" w:firstLine="632"/>
              <w:rPr>
                <w:rFonts w:eastAsia="宋体"/>
                <w:sz w:val="21"/>
                <w:szCs w:val="21"/>
              </w:rPr>
            </w:pPr>
            <w:r w:rsidRPr="00BA6EDA">
              <w:rPr>
                <w:b/>
                <w:sz w:val="21"/>
                <w:szCs w:val="21"/>
              </w:rPr>
              <w:t>Combined score</w:t>
            </w:r>
          </w:p>
        </w:tc>
      </w:tr>
      <w:tr w:rsidR="00187735" w:rsidRPr="009F59ED" w14:paraId="1B4B246B" w14:textId="77777777" w:rsidTr="003A6CC4">
        <w:trPr>
          <w:trHeight w:val="315"/>
        </w:trPr>
        <w:tc>
          <w:tcPr>
            <w:tcW w:w="3686" w:type="dxa"/>
            <w:shd w:val="clear" w:color="auto" w:fill="auto"/>
            <w:noWrap/>
            <w:vAlign w:val="center"/>
          </w:tcPr>
          <w:p w14:paraId="33D04CCA" w14:textId="77777777" w:rsidR="00187735" w:rsidRPr="00BA6EDA" w:rsidRDefault="00187735" w:rsidP="003A6CC4">
            <w:pPr>
              <w:jc w:val="left"/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 xml:space="preserve">SU11652 </w:t>
            </w:r>
          </w:p>
          <w:p w14:paraId="591EB886" w14:textId="77777777" w:rsidR="00187735" w:rsidRPr="00BA6EDA" w:rsidRDefault="00187735" w:rsidP="003A6CC4">
            <w:pPr>
              <w:jc w:val="left"/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>TTD 00011106</w:t>
            </w:r>
          </w:p>
        </w:tc>
        <w:tc>
          <w:tcPr>
            <w:tcW w:w="1559" w:type="dxa"/>
            <w:gridSpan w:val="2"/>
            <w:vAlign w:val="center"/>
          </w:tcPr>
          <w:p w14:paraId="0A99D00A" w14:textId="77777777" w:rsidR="00187735" w:rsidRPr="00BA6EDA" w:rsidRDefault="00187735" w:rsidP="003A6CC4">
            <w:pPr>
              <w:ind w:right="220"/>
              <w:jc w:val="right"/>
              <w:rPr>
                <w:rFonts w:eastAsia="等线"/>
                <w:sz w:val="21"/>
                <w:szCs w:val="21"/>
              </w:rPr>
            </w:pPr>
            <w:r w:rsidRPr="00221436">
              <w:rPr>
                <w:rFonts w:eastAsia="等线"/>
                <w:sz w:val="21"/>
                <w:szCs w:val="21"/>
              </w:rPr>
              <w:t>7.00E-0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9CEBD90" w14:textId="77777777" w:rsidR="00187735" w:rsidRPr="00BA6EDA" w:rsidRDefault="00187735" w:rsidP="003A6CC4">
            <w:pPr>
              <w:ind w:firstLineChars="500" w:firstLine="1050"/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>145187.4</w:t>
            </w:r>
          </w:p>
        </w:tc>
      </w:tr>
      <w:tr w:rsidR="00187735" w:rsidRPr="00903D42" w14:paraId="791A2A6B" w14:textId="77777777" w:rsidTr="003A6CC4">
        <w:trPr>
          <w:trHeight w:val="31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CC0CDF3" w14:textId="77777777" w:rsidR="00187735" w:rsidRPr="00BA6EDA" w:rsidRDefault="00187735" w:rsidP="003A6CC4">
            <w:pPr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 xml:space="preserve">oxindole i </w:t>
            </w:r>
          </w:p>
          <w:p w14:paraId="7BA9BC24" w14:textId="77777777" w:rsidR="00187735" w:rsidRPr="00BA6EDA" w:rsidRDefault="00187735" w:rsidP="003A6CC4">
            <w:pPr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>TTD 00009978</w:t>
            </w:r>
          </w:p>
        </w:tc>
        <w:tc>
          <w:tcPr>
            <w:tcW w:w="1559" w:type="dxa"/>
            <w:gridSpan w:val="2"/>
            <w:vAlign w:val="center"/>
          </w:tcPr>
          <w:p w14:paraId="39A39B41" w14:textId="77777777" w:rsidR="00187735" w:rsidRPr="00BA6EDA" w:rsidRDefault="00187735" w:rsidP="003A6CC4">
            <w:pPr>
              <w:ind w:right="220"/>
              <w:jc w:val="right"/>
              <w:rPr>
                <w:rFonts w:eastAsia="等线"/>
                <w:sz w:val="21"/>
                <w:szCs w:val="21"/>
              </w:rPr>
            </w:pPr>
            <w:r w:rsidRPr="00221436">
              <w:rPr>
                <w:rFonts w:eastAsia="等线"/>
                <w:sz w:val="21"/>
                <w:szCs w:val="21"/>
              </w:rPr>
              <w:t>7.50E-0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487CEED" w14:textId="77777777" w:rsidR="00187735" w:rsidRPr="00BA6EDA" w:rsidRDefault="00187735" w:rsidP="003A6CC4">
            <w:pPr>
              <w:ind w:firstLineChars="500" w:firstLine="1050"/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>143801.3</w:t>
            </w:r>
          </w:p>
        </w:tc>
      </w:tr>
      <w:tr w:rsidR="00187735" w:rsidRPr="00903D42" w14:paraId="7CBCB309" w14:textId="77777777" w:rsidTr="003A6CC4">
        <w:trPr>
          <w:trHeight w:val="315"/>
        </w:trPr>
        <w:tc>
          <w:tcPr>
            <w:tcW w:w="3686" w:type="dxa"/>
            <w:shd w:val="clear" w:color="auto" w:fill="auto"/>
            <w:noWrap/>
            <w:vAlign w:val="center"/>
          </w:tcPr>
          <w:p w14:paraId="7BDA4048" w14:textId="77777777" w:rsidR="00187735" w:rsidRPr="00BA6EDA" w:rsidRDefault="00187735" w:rsidP="003A6CC4">
            <w:pPr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 xml:space="preserve">sevoflurane </w:t>
            </w:r>
          </w:p>
          <w:p w14:paraId="7EE0FC45" w14:textId="77777777" w:rsidR="00187735" w:rsidRPr="00BA6EDA" w:rsidRDefault="00187735" w:rsidP="003A6CC4">
            <w:pPr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>CTD 00000468</w:t>
            </w:r>
          </w:p>
        </w:tc>
        <w:tc>
          <w:tcPr>
            <w:tcW w:w="1559" w:type="dxa"/>
            <w:gridSpan w:val="2"/>
            <w:vAlign w:val="center"/>
          </w:tcPr>
          <w:p w14:paraId="183AD57C" w14:textId="77777777" w:rsidR="00187735" w:rsidRPr="00BA6EDA" w:rsidRDefault="00187735" w:rsidP="003A6CC4">
            <w:pPr>
              <w:ind w:right="220"/>
              <w:jc w:val="right"/>
              <w:rPr>
                <w:rFonts w:eastAsia="等线"/>
                <w:sz w:val="21"/>
                <w:szCs w:val="21"/>
              </w:rPr>
            </w:pPr>
            <w:r w:rsidRPr="00221436">
              <w:rPr>
                <w:rFonts w:eastAsia="等线"/>
                <w:sz w:val="21"/>
                <w:szCs w:val="21"/>
              </w:rPr>
              <w:t>9.00E-0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41CB79C" w14:textId="77777777" w:rsidR="00187735" w:rsidRPr="00BA6EDA" w:rsidRDefault="00187735" w:rsidP="003A6CC4">
            <w:pPr>
              <w:ind w:firstLineChars="500" w:firstLine="1050"/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>140136.5</w:t>
            </w:r>
          </w:p>
        </w:tc>
      </w:tr>
      <w:tr w:rsidR="00187735" w:rsidRPr="00903D42" w14:paraId="2BCA4D77" w14:textId="77777777" w:rsidTr="003A6CC4">
        <w:trPr>
          <w:trHeight w:val="315"/>
        </w:trPr>
        <w:tc>
          <w:tcPr>
            <w:tcW w:w="3686" w:type="dxa"/>
            <w:shd w:val="clear" w:color="auto" w:fill="auto"/>
            <w:noWrap/>
            <w:vAlign w:val="center"/>
          </w:tcPr>
          <w:p w14:paraId="6E2D5887" w14:textId="77777777" w:rsidR="00187735" w:rsidRPr="00BA6EDA" w:rsidRDefault="00187735" w:rsidP="003A6CC4">
            <w:pPr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 xml:space="preserve">Sunitinib </w:t>
            </w:r>
          </w:p>
          <w:p w14:paraId="5CAA2169" w14:textId="77777777" w:rsidR="00187735" w:rsidRPr="00BA6EDA" w:rsidRDefault="00187735" w:rsidP="003A6CC4">
            <w:pPr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>TTD 00011140</w:t>
            </w:r>
          </w:p>
        </w:tc>
        <w:tc>
          <w:tcPr>
            <w:tcW w:w="1559" w:type="dxa"/>
            <w:gridSpan w:val="2"/>
            <w:vAlign w:val="center"/>
          </w:tcPr>
          <w:p w14:paraId="05D0A86B" w14:textId="77777777" w:rsidR="00187735" w:rsidRPr="00BA6EDA" w:rsidRDefault="00187735" w:rsidP="003A6CC4">
            <w:pPr>
              <w:ind w:right="220"/>
              <w:jc w:val="right"/>
              <w:rPr>
                <w:rFonts w:eastAsia="等线"/>
                <w:sz w:val="21"/>
                <w:szCs w:val="21"/>
              </w:rPr>
            </w:pPr>
            <w:r w:rsidRPr="00221436">
              <w:rPr>
                <w:rFonts w:eastAsia="等线"/>
                <w:sz w:val="21"/>
                <w:szCs w:val="21"/>
              </w:rPr>
              <w:t>1.00E-0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0D9BA3C" w14:textId="77777777" w:rsidR="00187735" w:rsidRPr="00BA6EDA" w:rsidRDefault="00187735" w:rsidP="003A6CC4">
            <w:pPr>
              <w:ind w:firstLineChars="500" w:firstLine="1050"/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>138017.4</w:t>
            </w:r>
          </w:p>
        </w:tc>
      </w:tr>
      <w:tr w:rsidR="00187735" w:rsidRPr="00903D42" w14:paraId="66EB3015" w14:textId="77777777" w:rsidTr="003A6CC4">
        <w:trPr>
          <w:trHeight w:val="315"/>
        </w:trPr>
        <w:tc>
          <w:tcPr>
            <w:tcW w:w="3686" w:type="dxa"/>
            <w:shd w:val="clear" w:color="auto" w:fill="auto"/>
            <w:noWrap/>
            <w:vAlign w:val="center"/>
          </w:tcPr>
          <w:p w14:paraId="0B0A9484" w14:textId="77777777" w:rsidR="00187735" w:rsidRPr="00BA6EDA" w:rsidRDefault="00187735" w:rsidP="003A6CC4">
            <w:pPr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 xml:space="preserve">salubrinal </w:t>
            </w:r>
          </w:p>
          <w:p w14:paraId="2FF04DF7" w14:textId="77777777" w:rsidR="00187735" w:rsidRPr="00BA6EDA" w:rsidRDefault="00187735" w:rsidP="003A6CC4">
            <w:pPr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>CTD 00004410</w:t>
            </w:r>
          </w:p>
        </w:tc>
        <w:tc>
          <w:tcPr>
            <w:tcW w:w="1359" w:type="dxa"/>
            <w:vAlign w:val="center"/>
          </w:tcPr>
          <w:p w14:paraId="30EBD78B" w14:textId="77777777" w:rsidR="00187735" w:rsidRPr="00BA6EDA" w:rsidRDefault="00187735" w:rsidP="003A6CC4">
            <w:pPr>
              <w:wordWrap w:val="0"/>
              <w:jc w:val="right"/>
              <w:rPr>
                <w:rFonts w:eastAsia="等线"/>
                <w:sz w:val="21"/>
                <w:szCs w:val="21"/>
              </w:rPr>
            </w:pPr>
            <w:r w:rsidRPr="00221436">
              <w:rPr>
                <w:rFonts w:eastAsia="等线"/>
                <w:sz w:val="21"/>
                <w:szCs w:val="21"/>
              </w:rPr>
              <w:t>0.001049976</w:t>
            </w:r>
          </w:p>
        </w:tc>
        <w:tc>
          <w:tcPr>
            <w:tcW w:w="3460" w:type="dxa"/>
            <w:gridSpan w:val="2"/>
            <w:shd w:val="clear" w:color="auto" w:fill="auto"/>
            <w:noWrap/>
            <w:vAlign w:val="center"/>
          </w:tcPr>
          <w:p w14:paraId="62B8CF07" w14:textId="77777777" w:rsidR="00187735" w:rsidRPr="00BA6EDA" w:rsidRDefault="00187735" w:rsidP="003A6CC4">
            <w:pPr>
              <w:ind w:right="660" w:firstLineChars="600" w:firstLine="1260"/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>137035.7</w:t>
            </w:r>
          </w:p>
        </w:tc>
      </w:tr>
      <w:tr w:rsidR="00187735" w:rsidRPr="00903D42" w14:paraId="1F4B9D89" w14:textId="77777777" w:rsidTr="003A6CC4">
        <w:trPr>
          <w:trHeight w:val="315"/>
        </w:trPr>
        <w:tc>
          <w:tcPr>
            <w:tcW w:w="3686" w:type="dxa"/>
            <w:shd w:val="clear" w:color="auto" w:fill="auto"/>
            <w:noWrap/>
            <w:vAlign w:val="center"/>
          </w:tcPr>
          <w:p w14:paraId="67A08F16" w14:textId="77777777" w:rsidR="00187735" w:rsidRPr="00BA6EDA" w:rsidRDefault="00187735" w:rsidP="003A6CC4">
            <w:pPr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 xml:space="preserve">Fisetin </w:t>
            </w:r>
          </w:p>
          <w:p w14:paraId="159E29B1" w14:textId="77777777" w:rsidR="00187735" w:rsidRPr="00BA6EDA" w:rsidRDefault="00187735" w:rsidP="003A6CC4">
            <w:pPr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>TTD 00008038</w:t>
            </w:r>
          </w:p>
        </w:tc>
        <w:tc>
          <w:tcPr>
            <w:tcW w:w="1359" w:type="dxa"/>
            <w:vAlign w:val="center"/>
          </w:tcPr>
          <w:p w14:paraId="6FB237F3" w14:textId="77777777" w:rsidR="00187735" w:rsidRPr="00BA6EDA" w:rsidRDefault="00187735" w:rsidP="003A6CC4">
            <w:pPr>
              <w:jc w:val="right"/>
              <w:rPr>
                <w:rFonts w:eastAsia="等线"/>
                <w:sz w:val="21"/>
                <w:szCs w:val="21"/>
              </w:rPr>
            </w:pPr>
            <w:r w:rsidRPr="00221436">
              <w:rPr>
                <w:rFonts w:eastAsia="等线"/>
                <w:sz w:val="21"/>
                <w:szCs w:val="21"/>
              </w:rPr>
              <w:t>0.001049976</w:t>
            </w:r>
          </w:p>
        </w:tc>
        <w:tc>
          <w:tcPr>
            <w:tcW w:w="3460" w:type="dxa"/>
            <w:gridSpan w:val="2"/>
            <w:shd w:val="clear" w:color="auto" w:fill="auto"/>
            <w:noWrap/>
            <w:vAlign w:val="center"/>
          </w:tcPr>
          <w:p w14:paraId="23195E83" w14:textId="77777777" w:rsidR="00187735" w:rsidRPr="00BA6EDA" w:rsidRDefault="00187735" w:rsidP="003A6CC4">
            <w:pPr>
              <w:ind w:right="440" w:firstLineChars="600" w:firstLine="1260"/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>137035.7</w:t>
            </w:r>
          </w:p>
        </w:tc>
      </w:tr>
      <w:tr w:rsidR="00187735" w:rsidRPr="00903D42" w14:paraId="52EB98B4" w14:textId="77777777" w:rsidTr="003A6CC4">
        <w:trPr>
          <w:trHeight w:val="315"/>
        </w:trPr>
        <w:tc>
          <w:tcPr>
            <w:tcW w:w="3686" w:type="dxa"/>
            <w:shd w:val="clear" w:color="auto" w:fill="auto"/>
            <w:noWrap/>
            <w:vAlign w:val="center"/>
          </w:tcPr>
          <w:p w14:paraId="32E7515C" w14:textId="77777777" w:rsidR="00187735" w:rsidRPr="00BA6EDA" w:rsidRDefault="00187735" w:rsidP="003A6CC4">
            <w:pPr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 xml:space="preserve">IKK-2 Inhibitor IV (TPCA-1) </w:t>
            </w:r>
          </w:p>
          <w:p w14:paraId="6F28FFED" w14:textId="77777777" w:rsidR="00187735" w:rsidRPr="00BA6EDA" w:rsidRDefault="00187735" w:rsidP="003A6CC4">
            <w:pPr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>MRC</w:t>
            </w:r>
          </w:p>
        </w:tc>
        <w:tc>
          <w:tcPr>
            <w:tcW w:w="1359" w:type="dxa"/>
            <w:vAlign w:val="center"/>
          </w:tcPr>
          <w:p w14:paraId="12EF0835" w14:textId="77777777" w:rsidR="00187735" w:rsidRPr="00BA6EDA" w:rsidRDefault="00187735" w:rsidP="003A6CC4">
            <w:pPr>
              <w:jc w:val="right"/>
              <w:rPr>
                <w:rFonts w:eastAsia="等线"/>
                <w:sz w:val="21"/>
                <w:szCs w:val="21"/>
              </w:rPr>
            </w:pPr>
            <w:r w:rsidRPr="00221436">
              <w:rPr>
                <w:rFonts w:eastAsia="等线"/>
                <w:sz w:val="21"/>
                <w:szCs w:val="21"/>
              </w:rPr>
              <w:t>0.001049976</w:t>
            </w:r>
          </w:p>
        </w:tc>
        <w:tc>
          <w:tcPr>
            <w:tcW w:w="3460" w:type="dxa"/>
            <w:gridSpan w:val="2"/>
            <w:shd w:val="clear" w:color="auto" w:fill="auto"/>
            <w:noWrap/>
            <w:vAlign w:val="center"/>
          </w:tcPr>
          <w:p w14:paraId="771A9C50" w14:textId="77777777" w:rsidR="00187735" w:rsidRPr="00BA6EDA" w:rsidRDefault="00187735" w:rsidP="003A6CC4">
            <w:pPr>
              <w:ind w:firstLineChars="600" w:firstLine="1260"/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>137035.7</w:t>
            </w:r>
          </w:p>
        </w:tc>
      </w:tr>
      <w:tr w:rsidR="00187735" w:rsidRPr="00903D42" w14:paraId="0F078560" w14:textId="77777777" w:rsidTr="003A6CC4">
        <w:trPr>
          <w:trHeight w:val="315"/>
        </w:trPr>
        <w:tc>
          <w:tcPr>
            <w:tcW w:w="3686" w:type="dxa"/>
            <w:shd w:val="clear" w:color="auto" w:fill="auto"/>
            <w:noWrap/>
            <w:vAlign w:val="center"/>
          </w:tcPr>
          <w:p w14:paraId="334E241B" w14:textId="77777777" w:rsidR="00187735" w:rsidRPr="00BA6EDA" w:rsidRDefault="00187735" w:rsidP="003A6CC4">
            <w:pPr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 xml:space="preserve">3-methyladenine </w:t>
            </w:r>
          </w:p>
          <w:p w14:paraId="57CBFD2B" w14:textId="77777777" w:rsidR="00187735" w:rsidRPr="00BA6EDA" w:rsidRDefault="00187735" w:rsidP="003A6CC4">
            <w:pPr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>CTD 00001217</w:t>
            </w:r>
          </w:p>
        </w:tc>
        <w:tc>
          <w:tcPr>
            <w:tcW w:w="1359" w:type="dxa"/>
            <w:vAlign w:val="center"/>
          </w:tcPr>
          <w:p w14:paraId="47BC40E6" w14:textId="77777777" w:rsidR="00187735" w:rsidRPr="00BA6EDA" w:rsidRDefault="00187735" w:rsidP="003A6CC4">
            <w:pPr>
              <w:jc w:val="right"/>
              <w:rPr>
                <w:rFonts w:eastAsia="等线"/>
                <w:sz w:val="21"/>
                <w:szCs w:val="21"/>
              </w:rPr>
            </w:pPr>
            <w:r w:rsidRPr="00221436">
              <w:rPr>
                <w:rFonts w:eastAsia="等线"/>
                <w:sz w:val="21"/>
                <w:szCs w:val="21"/>
              </w:rPr>
              <w:t>0.001349972</w:t>
            </w:r>
          </w:p>
        </w:tc>
        <w:tc>
          <w:tcPr>
            <w:tcW w:w="3460" w:type="dxa"/>
            <w:gridSpan w:val="2"/>
            <w:shd w:val="clear" w:color="auto" w:fill="auto"/>
            <w:noWrap/>
            <w:vAlign w:val="center"/>
          </w:tcPr>
          <w:p w14:paraId="1C128F13" w14:textId="77777777" w:rsidR="00187735" w:rsidRPr="00BA6EDA" w:rsidRDefault="00187735" w:rsidP="003A6CC4">
            <w:pPr>
              <w:ind w:firstLineChars="600" w:firstLine="1260"/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>131975</w:t>
            </w:r>
          </w:p>
        </w:tc>
      </w:tr>
      <w:tr w:rsidR="00187735" w:rsidRPr="00903D42" w14:paraId="1DBB0653" w14:textId="77777777" w:rsidTr="003A6CC4">
        <w:trPr>
          <w:trHeight w:val="315"/>
        </w:trPr>
        <w:tc>
          <w:tcPr>
            <w:tcW w:w="3686" w:type="dxa"/>
            <w:shd w:val="clear" w:color="auto" w:fill="auto"/>
            <w:noWrap/>
            <w:vAlign w:val="center"/>
          </w:tcPr>
          <w:p w14:paraId="2E947391" w14:textId="77777777" w:rsidR="00187735" w:rsidRPr="00BA6EDA" w:rsidRDefault="00187735" w:rsidP="003A6CC4">
            <w:pPr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 xml:space="preserve">1,9-Pyrazoloanthrone </w:t>
            </w:r>
          </w:p>
          <w:p w14:paraId="1022444A" w14:textId="77777777" w:rsidR="00187735" w:rsidRPr="00BA6EDA" w:rsidRDefault="00187735" w:rsidP="003A6CC4">
            <w:pPr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>TTD 00000196</w:t>
            </w:r>
          </w:p>
        </w:tc>
        <w:tc>
          <w:tcPr>
            <w:tcW w:w="1359" w:type="dxa"/>
            <w:vAlign w:val="center"/>
          </w:tcPr>
          <w:p w14:paraId="0DA290B8" w14:textId="77777777" w:rsidR="00187735" w:rsidRPr="00BA6EDA" w:rsidRDefault="00187735" w:rsidP="003A6CC4">
            <w:pPr>
              <w:jc w:val="right"/>
              <w:rPr>
                <w:rFonts w:eastAsia="等线"/>
                <w:sz w:val="21"/>
                <w:szCs w:val="21"/>
              </w:rPr>
            </w:pPr>
            <w:r w:rsidRPr="00221436">
              <w:rPr>
                <w:rFonts w:eastAsia="等线"/>
                <w:sz w:val="21"/>
                <w:szCs w:val="21"/>
              </w:rPr>
              <w:t>0.001399971</w:t>
            </w:r>
          </w:p>
        </w:tc>
        <w:tc>
          <w:tcPr>
            <w:tcW w:w="3460" w:type="dxa"/>
            <w:gridSpan w:val="2"/>
            <w:shd w:val="clear" w:color="auto" w:fill="auto"/>
            <w:noWrap/>
            <w:vAlign w:val="center"/>
          </w:tcPr>
          <w:p w14:paraId="3096A169" w14:textId="77777777" w:rsidR="00187735" w:rsidRPr="00BA6EDA" w:rsidRDefault="00187735" w:rsidP="003A6CC4">
            <w:pPr>
              <w:ind w:firstLineChars="600" w:firstLine="1260"/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>131242.1</w:t>
            </w:r>
          </w:p>
        </w:tc>
      </w:tr>
      <w:tr w:rsidR="00187735" w:rsidRPr="00903D42" w14:paraId="5D436D1D" w14:textId="77777777" w:rsidTr="003A6CC4">
        <w:trPr>
          <w:trHeight w:val="315"/>
        </w:trPr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EE5514" w14:textId="77777777" w:rsidR="00187735" w:rsidRPr="00BA6EDA" w:rsidRDefault="00187735" w:rsidP="003A6CC4">
            <w:pPr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 xml:space="preserve">levodopa </w:t>
            </w:r>
          </w:p>
          <w:p w14:paraId="14429937" w14:textId="77777777" w:rsidR="00187735" w:rsidRPr="00BA6EDA" w:rsidRDefault="00187735" w:rsidP="003A6CC4">
            <w:pPr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>CTD 00006206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59FC8841" w14:textId="77777777" w:rsidR="00187735" w:rsidRPr="00BA6EDA" w:rsidRDefault="00187735" w:rsidP="003A6CC4">
            <w:pPr>
              <w:jc w:val="right"/>
              <w:rPr>
                <w:rFonts w:eastAsia="等线"/>
                <w:sz w:val="21"/>
                <w:szCs w:val="21"/>
              </w:rPr>
            </w:pPr>
            <w:r w:rsidRPr="00221436">
              <w:rPr>
                <w:rFonts w:eastAsia="等线"/>
                <w:sz w:val="21"/>
                <w:szCs w:val="21"/>
              </w:rPr>
              <w:t>0.001549969</w:t>
            </w:r>
          </w:p>
        </w:tc>
        <w:tc>
          <w:tcPr>
            <w:tcW w:w="346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8040512" w14:textId="77777777" w:rsidR="00187735" w:rsidRPr="00BA6EDA" w:rsidRDefault="00187735" w:rsidP="003A6CC4">
            <w:pPr>
              <w:ind w:firstLineChars="600" w:firstLine="1260"/>
              <w:rPr>
                <w:rFonts w:eastAsia="等线"/>
                <w:sz w:val="21"/>
                <w:szCs w:val="21"/>
              </w:rPr>
            </w:pPr>
            <w:r w:rsidRPr="00BA6EDA">
              <w:rPr>
                <w:rFonts w:eastAsia="等线"/>
                <w:sz w:val="21"/>
                <w:szCs w:val="21"/>
              </w:rPr>
              <w:t>129189.9</w:t>
            </w:r>
          </w:p>
        </w:tc>
      </w:tr>
    </w:tbl>
    <w:p w14:paraId="5C56C433" w14:textId="77777777" w:rsidR="008A3779" w:rsidRPr="007A3AC8" w:rsidRDefault="008A3779" w:rsidP="00FC0E88"/>
    <w:sectPr w:rsidR="008A3779" w:rsidRPr="007A3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33F79" w14:textId="77777777" w:rsidR="00E34F8C" w:rsidRDefault="00E34F8C" w:rsidP="002A41F9">
      <w:r>
        <w:separator/>
      </w:r>
    </w:p>
  </w:endnote>
  <w:endnote w:type="continuationSeparator" w:id="0">
    <w:p w14:paraId="40BA4C1C" w14:textId="77777777" w:rsidR="00E34F8C" w:rsidRDefault="00E34F8C" w:rsidP="002A4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DC36A" w14:textId="77777777" w:rsidR="00E34F8C" w:rsidRDefault="00E34F8C" w:rsidP="002A41F9">
      <w:r>
        <w:separator/>
      </w:r>
    </w:p>
  </w:footnote>
  <w:footnote w:type="continuationSeparator" w:id="0">
    <w:p w14:paraId="4EB82A97" w14:textId="77777777" w:rsidR="00E34F8C" w:rsidRDefault="00E34F8C" w:rsidP="002A4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8F9"/>
    <w:rsid w:val="00007068"/>
    <w:rsid w:val="000C0518"/>
    <w:rsid w:val="001348F9"/>
    <w:rsid w:val="001445FE"/>
    <w:rsid w:val="00144722"/>
    <w:rsid w:val="00187735"/>
    <w:rsid w:val="001B0F92"/>
    <w:rsid w:val="001C5AC6"/>
    <w:rsid w:val="001E0EB1"/>
    <w:rsid w:val="00244C4B"/>
    <w:rsid w:val="0029241E"/>
    <w:rsid w:val="002A41F9"/>
    <w:rsid w:val="0030503B"/>
    <w:rsid w:val="003634B1"/>
    <w:rsid w:val="003864F4"/>
    <w:rsid w:val="004152EB"/>
    <w:rsid w:val="00435C3A"/>
    <w:rsid w:val="004620E4"/>
    <w:rsid w:val="00547012"/>
    <w:rsid w:val="00585178"/>
    <w:rsid w:val="005D3654"/>
    <w:rsid w:val="0067768F"/>
    <w:rsid w:val="00681E37"/>
    <w:rsid w:val="006E4A64"/>
    <w:rsid w:val="00790196"/>
    <w:rsid w:val="007A3AC8"/>
    <w:rsid w:val="007E54FF"/>
    <w:rsid w:val="00847605"/>
    <w:rsid w:val="008A3779"/>
    <w:rsid w:val="00907CF5"/>
    <w:rsid w:val="00922DCA"/>
    <w:rsid w:val="00A75DA8"/>
    <w:rsid w:val="00B8322B"/>
    <w:rsid w:val="00BA08D4"/>
    <w:rsid w:val="00BA1818"/>
    <w:rsid w:val="00BA7A52"/>
    <w:rsid w:val="00BE1A31"/>
    <w:rsid w:val="00D4170D"/>
    <w:rsid w:val="00D51B34"/>
    <w:rsid w:val="00D8014B"/>
    <w:rsid w:val="00DB32DC"/>
    <w:rsid w:val="00DB6D87"/>
    <w:rsid w:val="00DC112D"/>
    <w:rsid w:val="00E032C1"/>
    <w:rsid w:val="00E14616"/>
    <w:rsid w:val="00E22FE9"/>
    <w:rsid w:val="00E34F8C"/>
    <w:rsid w:val="00E74419"/>
    <w:rsid w:val="00E767AF"/>
    <w:rsid w:val="00E824B9"/>
    <w:rsid w:val="00E96EAD"/>
    <w:rsid w:val="00EB6EC6"/>
    <w:rsid w:val="00EE3F34"/>
    <w:rsid w:val="00F705DE"/>
    <w:rsid w:val="00F73035"/>
    <w:rsid w:val="00FC0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34011"/>
  <w15:chartTrackingRefBased/>
  <w15:docId w15:val="{E45B2719-8F83-48BC-B5A3-44B73E70A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735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41F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A41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41F9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A41F9"/>
    <w:rPr>
      <w:sz w:val="18"/>
      <w:szCs w:val="18"/>
    </w:rPr>
  </w:style>
  <w:style w:type="table" w:styleId="a7">
    <w:name w:val="Table Grid"/>
    <w:basedOn w:val="a1"/>
    <w:uiPriority w:val="39"/>
    <w:rsid w:val="00D51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8A3779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8A3779"/>
    <w:pPr>
      <w:widowControl w:val="0"/>
      <w:autoSpaceDE w:val="0"/>
      <w:autoSpaceDN w:val="0"/>
      <w:spacing w:before="19" w:line="240" w:lineRule="auto"/>
      <w:jc w:val="center"/>
    </w:pPr>
    <w:rPr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7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3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亮</dc:creator>
  <cp:keywords/>
  <dc:description/>
  <cp:lastModifiedBy>亮</cp:lastModifiedBy>
  <cp:revision>19</cp:revision>
  <dcterms:created xsi:type="dcterms:W3CDTF">2022-08-14T04:20:00Z</dcterms:created>
  <dcterms:modified xsi:type="dcterms:W3CDTF">2023-05-25T07:04:00Z</dcterms:modified>
</cp:coreProperties>
</file>